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Supplementary Table 2. </w:t>
      </w:r>
      <w:r>
        <w:rPr/>
        <w:t>Risk of bias assessment of included randomized trial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661"/>
        <w:gridCol w:w="1796"/>
        <w:gridCol w:w="1797"/>
        <w:gridCol w:w="1661"/>
        <w:gridCol w:w="1382"/>
        <w:gridCol w:w="1658"/>
        <w:gridCol w:w="2354"/>
        <w:gridCol w:w="575"/>
      </w:tblGrid>
      <w:tr>
        <w:trPr>
          <w:trHeight w:val="411" w:hRule="atLeast"/>
        </w:trPr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ndom sequence generation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location concealmen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inding of participants and personne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inding of outcome assessmen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complete outcome dat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lective reporting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ther sources of bia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00" w:leader="none"/>
              </w:tabs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ver all</w:t>
            </w:r>
          </w:p>
        </w:tc>
      </w:tr>
      <w:tr>
        <w:trPr>
          <w:trHeight w:val="1963" w:hRule="atLeast"/>
        </w:trPr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grave`re 2010/ 20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" ...the subjects were randomized into the groups by using a random numbers generated list."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 – No mention throughout the paper.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- Blinding of participants and personnel impossible; outcome is objective and has been assessed and analyzed blindly.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risk – No mention of blinding throughout the paper; blinding however is possible.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Low risk – no drop outs.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 – no obvious selective reporting; however, it is difficult to judge however whether selective reporting is a problem, as no protocol exists.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 no other sources of bias; intervention is dependent on patient compliance (which is not reported), but as treatment end was based on objective effects (skeletal and dentoalveolar effects), this was considered irrelevant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risk</w:t>
            </w:r>
          </w:p>
        </w:tc>
      </w:tr>
      <w:tr>
        <w:trPr>
          <w:trHeight w:val="1963" w:hRule="atLeast"/>
        </w:trPr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grave`re 20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" ...the subjects were randomized into the groups by using a random numbers generated list."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 – No mention throughout the paper.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- Blinding of participants and personnel impossible; outcome is objective and has been assessed and analyzed blindly.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risk – No mention of blinding throughout the paper; blinding however is possible.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Low risk – no drop outs.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 – no obvious selective reporting; however, it is difficult to judge however whether selective reporting is a problem, as no protocol exists.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 no other sources of bias; intervention is dependent on patient compliance (which is not reported), but as treatment end was based on objective effects (skeletal and dentoalveolar effects), this was considered irrelevant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risk</w:t>
            </w:r>
          </w:p>
        </w:tc>
      </w:tr>
      <w:tr>
        <w:trPr>
          <w:trHeight w:val="1638" w:hRule="atLeast"/>
        </w:trPr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zargani 2021/ 202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" The randomization procedure was as follows: a computer-generated randomization list was as follows: a computer-generated randomization list..."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"...and stored with a research secretary. Each time a patient gave his/her consent, the secretary was contacted by email to provide the information about which type of expander the patient should receive. "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- Blinding of participants and personnel impossible; outcome is objective and has been assessed and analyzed blindly.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 "Due to clinical limitations, only the outcome assessors were blinded to the groups to which the patients were allocated."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 low drop-out rate (4%) which is transparently reported and balanced:" One patient in each group missed a CBCT appointment at T1"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 – no obvious selective reporting; however, it is difficult to judge however whether selective reporting is a problem, as no protocol exists.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 no other sources of bias; intervention is dependent on patient compliance (which is not reported), but as treatment end was based on objective effects (Skeletal and dentoalveolar effects), this was considered irrelevant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</w:t>
            </w:r>
          </w:p>
        </w:tc>
      </w:tr>
      <w:tr>
        <w:trPr>
          <w:trHeight w:val="1638" w:hRule="atLeast"/>
        </w:trPr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zargani  202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" The randomization procedure was as follows: a computer-generated randomization list was as follows: a computer-generated randomization list..."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"...and stored with a research secretary. Each time a patient gave his/her consent, the secretary was contacted by email to provide the information about which type of expander the patient should receive. "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- Blinding of participants and personnel impossible; outcome is objective and has been assessed and analyzed blindly.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 "Due to clinical limitations, only the outcome assessors were blinded to the groups to which the patients were allocated."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 low drop-out rate (4%) which is transparently reported and balanced:" One patient in each group missed a CBCT appointment at T1"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 – no obvious selective reporting; however, it is difficult to judge however whether selective reporting is a problem, as no protocol exists.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 no other sources of bias; intervention is dependent on patient compliance (which is not reported), but as treatment end was based on objective effects (Skeletal and dentoalveolar effects), this was considered irrelevant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</w:t>
            </w:r>
          </w:p>
        </w:tc>
      </w:tr>
      <w:tr>
        <w:trPr>
          <w:trHeight w:val="90" w:hRule="atLeast"/>
        </w:trPr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ayalar 202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 –"All of the CBCT images were obtained from two previous randomised controlled clinical trials..."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 – No mention throughout the paper.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- Blinding of participants and personnel impossible; outcome is objective and has been assessed and analyzed blindly.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risk – No mention of blinding throughout the paper; blinding however is possible.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Low risk – no drop outs.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 – no obvious selective reporting; however, it is difficult to judge however whether selective reporting is a problem, as no protocol exists.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 no other sources of bias; intervention is dependent on patient compliance (which is not reported), but as treatment end was based on objective effects (skeletal, dentoalveolar, and buccal bone changes), this was considered irrelevant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risk</w:t>
            </w:r>
          </w:p>
        </w:tc>
      </w:tr>
      <w:tr>
        <w:trPr>
          <w:trHeight w:val="1637" w:hRule="atLeast"/>
        </w:trPr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lenk-Koca 201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 "Patients were randomly assigned to one of the two treatment groups via a block randomization procedure with a block size of four, using a computer-generated list of random numbers".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 “The allocation sequence was concealed from the orthodontist, researchers, and the patients. When a patient was deemed as eligible for enrollment, the patient was assigned to a treatment group using opaque and sealed envelopes containing the allocation number.”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- Blinding of participants and personnel impossible; outcome is objective and has been assessed and analyzed blindly.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 "Since it was impossible to blind the patient and orthodontist to the treatment groups, the researcher who traced the cone-beam computed tomography (CBCT) images and the statistician who evaluated the data were blinded."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Low risk – no drop outs.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 – no obvious selective reporting; however, it is difficult to judge however whether selective reporting is a problem, as no protocol exists.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 – no other sources of bias; intervention is dependent on patient compliance (which is not reported), but as treatment end was based on objective effects (expansion), this was considered irrelevant.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3. </w:t>
      </w:r>
      <w:r>
        <w:rPr/>
        <w:t>Risk of bias assessment of included non-randomized trials.</w:t>
      </w:r>
    </w:p>
    <w:tbl>
      <w:tblPr>
        <w:tblW w:w="14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395"/>
        <w:gridCol w:w="1302"/>
        <w:gridCol w:w="1556"/>
        <w:gridCol w:w="2268"/>
        <w:gridCol w:w="1276"/>
        <w:gridCol w:w="1701"/>
        <w:gridCol w:w="2045"/>
        <w:gridCol w:w="1176"/>
      </w:tblGrid>
      <w:tr>
        <w:trPr>
          <w:trHeight w:val="679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nfounding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lection of participants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lassification of interven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viation from intended interven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asurement of outcome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lection of reported result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</w:tr>
      <w:tr>
        <w:trPr>
          <w:trHeight w:val="321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hta et al.2022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32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rib et al.202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197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tieri et al.2022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04:14:00Z</dcterms:created>
  <dc:creator>小丸子</dc:creator>
  <dc:description/>
  <cp:keywords/>
  <dc:language>en-US</dc:language>
  <cp:lastModifiedBy>RUBY</cp:lastModifiedBy>
  <dcterms:modified xsi:type="dcterms:W3CDTF">2025-10-31T10:27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D2ED05FACC4EADBAE6C082F4D2410F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